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C4B4E" w14:textId="34DFE27E" w:rsidR="00A1237E" w:rsidRDefault="00CA1DA5">
      <w:pPr>
        <w:rPr>
          <w:rFonts w:ascii="Palatino Linotype" w:hAnsi="Palatino Linotype" w:hint="eastAsia"/>
          <w:sz w:val="20"/>
          <w:szCs w:val="20"/>
        </w:rPr>
      </w:pPr>
      <w:r w:rsidRPr="003D13F1">
        <w:rPr>
          <w:rFonts w:ascii="Palatino Linotype" w:eastAsia="宋体" w:hAnsi="Palatino Linotype" w:cs="Times New Roman"/>
          <w:b/>
          <w:bCs/>
          <w:color w:val="000000"/>
          <w:kern w:val="0"/>
          <w:sz w:val="18"/>
          <w:szCs w:val="18"/>
          <w:lang w:bidi="ar"/>
        </w:rPr>
        <w:t xml:space="preserve">Supplementary Table 1. </w:t>
      </w:r>
      <w:r w:rsidRPr="0020441A">
        <w:rPr>
          <w:rFonts w:ascii="Palatino Linotype" w:eastAsia="宋体" w:hAnsi="Palatino Linotype" w:cs="Times New Roman"/>
          <w:color w:val="000000"/>
          <w:kern w:val="0"/>
          <w:sz w:val="18"/>
          <w:szCs w:val="18"/>
          <w:lang w:bidi="ar"/>
        </w:rPr>
        <w:t>Feature importance scores derived from different classifier</w:t>
      </w:r>
      <w:r w:rsidR="004169BD">
        <w:rPr>
          <w:rFonts w:ascii="Palatino Linotype" w:eastAsia="宋体" w:hAnsi="Palatino Linotype" w:cs="Times New Roman" w:hint="eastAsia"/>
          <w:color w:val="000000"/>
          <w:kern w:val="0"/>
          <w:sz w:val="18"/>
          <w:szCs w:val="18"/>
          <w:lang w:bidi="ar"/>
        </w:rPr>
        <w:t>s.</w:t>
      </w:r>
    </w:p>
    <w:tbl>
      <w:tblPr>
        <w:tblpPr w:leftFromText="180" w:rightFromText="180" w:vertAnchor="text" w:horzAnchor="page" w:tblpX="959" w:tblpY="303"/>
        <w:tblOverlap w:val="never"/>
        <w:tblW w:w="97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2370"/>
        <w:gridCol w:w="2707"/>
        <w:gridCol w:w="2391"/>
      </w:tblGrid>
      <w:tr w:rsidR="0020441A" w:rsidRPr="0020441A" w14:paraId="174059A8" w14:textId="77777777" w:rsidTr="0020441A">
        <w:trPr>
          <w:trHeight w:val="334"/>
          <w:tblHeader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19F5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20441A"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atures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AB76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20441A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9D7D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20441A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Gradient Boosting Decision Trees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AE1A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hAnsi="Palatino Linotype"/>
                <w:b/>
                <w:bCs/>
                <w:color w:val="000000"/>
                <w:sz w:val="20"/>
                <w:szCs w:val="20"/>
              </w:rPr>
              <w:t>Extra Trees</w:t>
            </w:r>
          </w:p>
        </w:tc>
      </w:tr>
      <w:tr w:rsidR="0020441A" w:rsidRPr="0020441A" w14:paraId="4E52806E" w14:textId="77777777" w:rsidTr="0020441A">
        <w:trPr>
          <w:trHeight w:val="336"/>
        </w:trPr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BC312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3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B6D56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5547315893585746</w:t>
            </w:r>
          </w:p>
        </w:tc>
        <w:tc>
          <w:tcPr>
            <w:tcW w:w="2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258C4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3.143957229131128e-05</w:t>
            </w:r>
          </w:p>
        </w:tc>
        <w:tc>
          <w:tcPr>
            <w:tcW w:w="23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3AB6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6351037510284</w:t>
            </w:r>
          </w:p>
        </w:tc>
      </w:tr>
      <w:tr w:rsidR="0020441A" w:rsidRPr="0020441A" w14:paraId="3C13519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E15CDC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3 coun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58458F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76290148511339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156818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51971868661034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EB40AE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118595459861782</w:t>
            </w:r>
          </w:p>
        </w:tc>
      </w:tr>
      <w:tr w:rsidR="0020441A" w:rsidRPr="0020441A" w14:paraId="7769FAE7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C2D78C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4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78028B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0666373289684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AA7B37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2153495240888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E9C25F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039671059091659</w:t>
            </w:r>
          </w:p>
        </w:tc>
      </w:tr>
      <w:tr w:rsidR="0020441A" w:rsidRPr="0020441A" w14:paraId="39772E8E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7CB5F5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4 coun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101543F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73063698428470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ADDB09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2649433277975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5CBE0A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548918497797469</w:t>
            </w:r>
          </w:p>
        </w:tc>
      </w:tr>
      <w:tr w:rsidR="0020441A" w:rsidRPr="0020441A" w14:paraId="3EA856FD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2C41D20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8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4234B9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4741314434755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917625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36844080669233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1240A3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130017394883214</w:t>
            </w:r>
          </w:p>
        </w:tc>
      </w:tr>
      <w:tr w:rsidR="0020441A" w:rsidRPr="0020441A" w14:paraId="5FDF7AD2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B1E098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8 coun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A60E6F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48868097270400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289B14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5512297061841099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761D97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7699048225084</w:t>
            </w:r>
          </w:p>
        </w:tc>
      </w:tr>
      <w:tr w:rsidR="0020441A" w:rsidRPr="0020441A" w14:paraId="315A40D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B77C20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19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C5B440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488950662505384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44ED22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438505304851354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EE1392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572437671580484</w:t>
            </w:r>
          </w:p>
        </w:tc>
      </w:tr>
      <w:tr w:rsidR="0020441A" w:rsidRPr="0020441A" w14:paraId="03BEA25A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E776B3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19 coun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6595D1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33529660449859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D55576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00207672239462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E07FE9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47444774423205</w:t>
            </w:r>
          </w:p>
        </w:tc>
      </w:tr>
      <w:tr w:rsidR="0020441A" w:rsidRPr="0020441A" w14:paraId="0BAB38B0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36712B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16CD56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445BCE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06488322415428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26D2CF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3741323608638221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162859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072305414512667</w:t>
            </w:r>
          </w:p>
        </w:tc>
      </w:tr>
      <w:tr w:rsidR="0020441A" w:rsidRPr="0020441A" w14:paraId="1A3D7A5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2AA7B1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16CD56 coun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140582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27079979056869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C82984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5842289648119601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9179F0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136923587059347</w:t>
            </w:r>
          </w:p>
        </w:tc>
      </w:tr>
      <w:tr w:rsidR="0020441A" w:rsidRPr="0020441A" w14:paraId="789BA6CB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38BDD9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4/CD8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7C085E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1854584073323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FDCE00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643423567750965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78B5DD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057793515808197</w:t>
            </w:r>
          </w:p>
        </w:tc>
      </w:tr>
      <w:tr w:rsidR="0020441A" w:rsidRPr="0020441A" w14:paraId="66E57829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65AA19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D45coun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DF63AF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60376917716252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4A41853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592322201166337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E9FE37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300043947016876</w:t>
            </w:r>
          </w:p>
        </w:tc>
      </w:tr>
      <w:tr w:rsidR="0020441A" w:rsidRPr="0020441A" w14:paraId="2F7CB1C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C3F9E6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FABAEC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81595193736828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85CE35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455016411341870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E8A020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3550919035803235</w:t>
            </w:r>
          </w:p>
        </w:tc>
      </w:tr>
      <w:tr w:rsidR="0020441A" w:rsidRPr="0020441A" w14:paraId="5ACD0A06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DBC834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INR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404CA7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4133870639341468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6D79C8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7022157709778089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89DDA4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415518139746674</w:t>
            </w:r>
          </w:p>
        </w:tc>
      </w:tr>
      <w:tr w:rsidR="0020441A" w:rsidRPr="0020441A" w14:paraId="71B6C27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70675A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T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1DDC499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407972074262560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700932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11942082336653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C1A22D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3546237164245006</w:t>
            </w:r>
          </w:p>
        </w:tc>
      </w:tr>
      <w:tr w:rsidR="0020441A" w:rsidRPr="0020441A" w14:paraId="70596DA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B4ED92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PT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AEC533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500335342983472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740BCA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1678650721454586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992D09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5830836872870635</w:t>
            </w:r>
          </w:p>
        </w:tc>
      </w:tr>
      <w:tr w:rsidR="0020441A" w:rsidRPr="0020441A" w14:paraId="559D2367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1D1557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FIB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6C9C64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4497943218742654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45C83CC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1265244966879223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DD1685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6539585390671786</w:t>
            </w:r>
          </w:p>
        </w:tc>
      </w:tr>
      <w:tr w:rsidR="0020441A" w:rsidRPr="0020441A" w14:paraId="6E52E9C1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864170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T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2D48E5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281578130004301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F65397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303497059904259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95A0A8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474864241015163</w:t>
            </w:r>
          </w:p>
        </w:tc>
      </w:tr>
      <w:tr w:rsidR="0020441A" w:rsidRPr="0020441A" w14:paraId="66A76BC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7DDE95F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DDR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F2BDA2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14002646598253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05CF7A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93214089381278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995108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73331881812443</w:t>
            </w:r>
          </w:p>
        </w:tc>
      </w:tr>
      <w:tr w:rsidR="0020441A" w:rsidRPr="0020441A" w14:paraId="279A30AA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FDF54D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NFDP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5C68CE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66697941855896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D17663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93488732222934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5B9E52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494090691432491</w:t>
            </w:r>
          </w:p>
        </w:tc>
      </w:tr>
      <w:tr w:rsidR="0020441A" w:rsidRPr="0020441A" w14:paraId="74C1643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149B58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TBIL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3C52E9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6959504195758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E98518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1722478403520447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47DAF7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774525067203537</w:t>
            </w:r>
          </w:p>
        </w:tc>
      </w:tr>
      <w:tr w:rsidR="0020441A" w:rsidRPr="0020441A" w14:paraId="512E8501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A2F433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DBIL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233552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2454854912664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4656726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2900000639479719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D701DA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085128363732083</w:t>
            </w:r>
          </w:p>
        </w:tc>
      </w:tr>
      <w:tr w:rsidR="0020441A" w:rsidRPr="0020441A" w14:paraId="1F7E4135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0B1627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01A2BD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710751073068177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70FD58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3662842462537216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5808BC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117849438816882</w:t>
            </w:r>
          </w:p>
        </w:tc>
      </w:tr>
      <w:tr w:rsidR="0020441A" w:rsidRPr="0020441A" w14:paraId="6DC3E992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9985CC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52C25E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13266173547900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9B78A3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304058722320489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13EB57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604335280842088</w:t>
            </w:r>
          </w:p>
        </w:tc>
      </w:tr>
      <w:tr w:rsidR="0020441A" w:rsidRPr="0020441A" w14:paraId="5B061CC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FE47C5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LP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B835B5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96407095144229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953FFD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583869537264001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68B59E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919608551656436</w:t>
            </w:r>
          </w:p>
        </w:tc>
      </w:tr>
      <w:tr w:rsidR="0020441A" w:rsidRPr="0020441A" w14:paraId="7C9A27FE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48C1C2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GG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E1FB2D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394188091720005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11BE8C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519202699591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6BEB10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442263662833498</w:t>
            </w:r>
          </w:p>
        </w:tc>
      </w:tr>
      <w:tr w:rsidR="0020441A" w:rsidRPr="0020441A" w14:paraId="02D51033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0FD276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TB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ADE9BA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372870896690027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9051BD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1183905817814647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40A1BB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177921902925703</w:t>
            </w:r>
          </w:p>
        </w:tc>
      </w:tr>
      <w:tr w:rsidR="0020441A" w:rsidRPr="0020441A" w14:paraId="2B461568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2DB1F2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HEW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B474F4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59407318542497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9B9FA9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543965060018212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ECE4BF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989425082078915</w:t>
            </w:r>
          </w:p>
        </w:tc>
      </w:tr>
      <w:tr w:rsidR="0020441A" w:rsidRPr="0020441A" w14:paraId="61289475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AB0113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URE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F91746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55014219906819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A2B4BD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655041471111137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A09485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302209781027406</w:t>
            </w:r>
          </w:p>
        </w:tc>
      </w:tr>
      <w:tr w:rsidR="0020441A" w:rsidRPr="0020441A" w14:paraId="022EA803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CD4337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r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3C6D90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79569567208027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E8002E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45795184389509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FFC6EA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464482246294803</w:t>
            </w:r>
          </w:p>
        </w:tc>
      </w:tr>
      <w:tr w:rsidR="0020441A" w:rsidRPr="0020441A" w14:paraId="5502BE32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2F0214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13A793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56766638771187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B4A0A1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100698974915561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27170D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14841155927271</w:t>
            </w:r>
          </w:p>
        </w:tc>
      </w:tr>
      <w:tr w:rsidR="0020441A" w:rsidRPr="0020441A" w14:paraId="2C5E6DFA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547790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TP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1FBE65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78191094545559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7C0E37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92173110675432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DE3EF4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5019707812860775</w:t>
            </w:r>
          </w:p>
        </w:tc>
      </w:tr>
      <w:tr w:rsidR="0020441A" w:rsidRPr="0020441A" w14:paraId="608FFAF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DADCFB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LB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00736D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621421605929018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FCEA96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19791936003419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6456DB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417387270145441</w:t>
            </w:r>
          </w:p>
        </w:tc>
      </w:tr>
      <w:tr w:rsidR="0020441A" w:rsidRPr="0020441A" w14:paraId="08573F13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E9CF4E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GLB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66C542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43707219603697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4E631C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49431101364571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E1009D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7123363983112507</w:t>
            </w:r>
          </w:p>
        </w:tc>
      </w:tr>
      <w:tr w:rsidR="0020441A" w:rsidRPr="0020441A" w14:paraId="2D25D733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61B82F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/G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87AEC2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29628337814163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EC2927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21664955890562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97AF56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284919186018012</w:t>
            </w:r>
          </w:p>
        </w:tc>
      </w:tr>
      <w:tr w:rsidR="0020441A" w:rsidRPr="0020441A" w14:paraId="3DA7C71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FBD846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48CA10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5106023411867347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20A8C4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66266617820957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9B4F1A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9854247970432476</w:t>
            </w:r>
          </w:p>
        </w:tc>
      </w:tr>
      <w:tr w:rsidR="0020441A" w:rsidRPr="0020441A" w14:paraId="13E46276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88ECB3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GLU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917372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607696613364833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AACA1A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120354052793245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BC2312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4659799533342</w:t>
            </w:r>
          </w:p>
        </w:tc>
      </w:tr>
      <w:tr w:rsidR="0020441A" w:rsidRPr="0020441A" w14:paraId="2A556E81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BA212A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lastRenderedPageBreak/>
              <w:t>K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3B3271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31381146148651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AEFE96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26919275707043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0D945B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861817545956034</w:t>
            </w:r>
          </w:p>
        </w:tc>
      </w:tr>
      <w:tr w:rsidR="0020441A" w:rsidRPr="0020441A" w14:paraId="23F0E87B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2A7D149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1B8BE65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07861437008251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1118FD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763190597886819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9C8B5B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269422156292955</w:t>
            </w:r>
          </w:p>
        </w:tc>
      </w:tr>
      <w:tr w:rsidR="0020441A" w:rsidRPr="0020441A" w14:paraId="0C0E51C7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C1381D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l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368CFB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119062631594651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6F4E18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1.6838661504917699e-0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B7C567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26185715422576</w:t>
            </w:r>
          </w:p>
        </w:tc>
      </w:tr>
      <w:tr w:rsidR="0020441A" w:rsidRPr="0020441A" w14:paraId="0D74E8EE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C63EF6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0E3E70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065223888985369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223FD7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90187406155405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9BFC85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212274347204261</w:t>
            </w:r>
          </w:p>
        </w:tc>
      </w:tr>
      <w:tr w:rsidR="0020441A" w:rsidRPr="0020441A" w14:paraId="67872BC1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918B59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3FB7ED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37548390971182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23D797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575602460022481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B6973A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7611921765097776</w:t>
            </w:r>
          </w:p>
        </w:tc>
      </w:tr>
      <w:tr w:rsidR="0020441A" w:rsidRPr="0020441A" w14:paraId="3E415782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47A68AA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G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B21394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5326995144765079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49E224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7.441455081467352e-05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195789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933121389089578</w:t>
            </w:r>
          </w:p>
        </w:tc>
      </w:tr>
      <w:tr w:rsidR="0020441A" w:rsidRPr="0020441A" w14:paraId="6F0AF336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BC6F7B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B19C0A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549613345781565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600C81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1942849214072944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708289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362298600835773</w:t>
            </w:r>
          </w:p>
        </w:tc>
      </w:tr>
      <w:tr w:rsidR="0020441A" w:rsidRPr="0020441A" w14:paraId="5CDA1D78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221593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467D9A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6935833463174177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F1603F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AA2A67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639747294306338</w:t>
            </w:r>
          </w:p>
        </w:tc>
      </w:tr>
      <w:tr w:rsidR="0020441A" w:rsidRPr="0020441A" w14:paraId="49D7698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6A95B7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POA1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1A259F2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88388548712865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058196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20061793438638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ED343A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594979641809508</w:t>
            </w:r>
          </w:p>
        </w:tc>
      </w:tr>
      <w:tr w:rsidR="0020441A" w:rsidRPr="0020441A" w14:paraId="6D9065DB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7F9718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APOB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7846AE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0174605530545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E06289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1127692673827897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D4FE85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293400416785565</w:t>
            </w:r>
          </w:p>
        </w:tc>
      </w:tr>
      <w:tr w:rsidR="0020441A" w:rsidRPr="0020441A" w14:paraId="20120577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7A07B1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2A011C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5234351980938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1D6DE0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349024726245195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B0F969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365467219228418</w:t>
            </w:r>
          </w:p>
        </w:tc>
      </w:tr>
      <w:tr w:rsidR="0020441A" w:rsidRPr="0020441A" w14:paraId="2F8C6333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E68667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62EF07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04232282676455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41CAEE6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245556180179586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128A69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17296770913654</w:t>
            </w:r>
          </w:p>
        </w:tc>
      </w:tr>
      <w:tr w:rsidR="0020441A" w:rsidRPr="0020441A" w14:paraId="4BD262E0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7C65BA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LP(a)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FB7752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02781611427840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4C17392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0168686841070955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1F980E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24950200608896</w:t>
            </w:r>
          </w:p>
        </w:tc>
      </w:tr>
      <w:tr w:rsidR="0020441A" w:rsidRPr="0020441A" w14:paraId="33C07C82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128001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NEFA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699697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84713046592680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66F1F7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18960435535609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017FFE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643916159679581</w:t>
            </w:r>
          </w:p>
        </w:tc>
      </w:tr>
      <w:tr w:rsidR="0020441A" w:rsidRPr="0020441A" w14:paraId="0383A700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7A75674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5083DC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076643764462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835CDB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341024957706364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32091B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11154677944829</w:t>
            </w:r>
          </w:p>
        </w:tc>
      </w:tr>
      <w:tr w:rsidR="0020441A" w:rsidRPr="0020441A" w14:paraId="18309375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CAA6C5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LDH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10B081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13990414087485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F41528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6675867035324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807395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979994300968548</w:t>
            </w:r>
          </w:p>
        </w:tc>
      </w:tr>
      <w:tr w:rsidR="0020441A" w:rsidRPr="0020441A" w14:paraId="2F0B571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A95ADD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HBDH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B3B161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80891425821595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4CBCD1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2002580324124971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987EFE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915291883070393</w:t>
            </w:r>
          </w:p>
        </w:tc>
      </w:tr>
      <w:tr w:rsidR="0020441A" w:rsidRPr="0020441A" w14:paraId="717BC22B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11A10C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K-MB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003B92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529858661394054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9E2F2D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3850394388033283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28B34F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9049832021418696</w:t>
            </w:r>
          </w:p>
        </w:tc>
      </w:tr>
      <w:tr w:rsidR="0020441A" w:rsidRPr="0020441A" w14:paraId="3583786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3D4CEA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RBC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609A1A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99855070132919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A8A951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5845430657150406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185CFD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842609747041603</w:t>
            </w:r>
          </w:p>
        </w:tc>
      </w:tr>
      <w:tr w:rsidR="0020441A" w:rsidRPr="0020441A" w14:paraId="676E0DC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FAF90B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HGB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D5083C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310418309753707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4DBDFA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8720475344514025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21EECC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231117229966557</w:t>
            </w:r>
          </w:p>
        </w:tc>
      </w:tr>
      <w:tr w:rsidR="0020441A" w:rsidRPr="0020441A" w14:paraId="0A68236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4130DF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HC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6A0C916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40726946518282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F33FFB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76397610464745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8E6697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428371902106104</w:t>
            </w:r>
          </w:p>
        </w:tc>
      </w:tr>
      <w:tr w:rsidR="0020441A" w:rsidRPr="0020441A" w14:paraId="54753C48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822792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L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D8EFED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40533790511294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1D2B1D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3257269497082163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AFCEF4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833174956367492</w:t>
            </w:r>
          </w:p>
        </w:tc>
      </w:tr>
      <w:tr w:rsidR="0020441A" w:rsidRPr="0020441A" w14:paraId="58A987B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09671CB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1698583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97792139684360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D7CAC7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691547229079681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2F1287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15060315733825</w:t>
            </w:r>
          </w:p>
        </w:tc>
      </w:tr>
      <w:tr w:rsidR="0020441A" w:rsidRPr="0020441A" w14:paraId="1B29017E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7AC92DD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12F02BD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53336282248583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22CF448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42909706962308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485C6D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602787649743432</w:t>
            </w:r>
          </w:p>
        </w:tc>
      </w:tr>
      <w:tr w:rsidR="0020441A" w:rsidRPr="0020441A" w14:paraId="572011C5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F2AEFC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-LCR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D3D773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23143658683749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A125AB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320043926510025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D2FA02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46791847422763</w:t>
            </w:r>
          </w:p>
        </w:tc>
      </w:tr>
      <w:tr w:rsidR="0020441A" w:rsidRPr="0020441A" w14:paraId="4F57423D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04569A5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XD%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96BEB6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46198090337935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C32823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315421414321689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8B97F5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876396406480329</w:t>
            </w:r>
          </w:p>
        </w:tc>
      </w:tr>
      <w:tr w:rsidR="0020441A" w:rsidRPr="0020441A" w14:paraId="3BE933E2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194EDE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XD#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976DB2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30372999400433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4FC16DA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2019849221639961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4A97C83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108516363550347</w:t>
            </w:r>
          </w:p>
        </w:tc>
      </w:tr>
      <w:tr w:rsidR="0020441A" w:rsidRPr="0020441A" w14:paraId="06329880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7C7844A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RDW- SD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CEDEB6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354657638546877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E6C54C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2031343171800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CFD8DB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2348216028776715</w:t>
            </w:r>
          </w:p>
        </w:tc>
      </w:tr>
      <w:tr w:rsidR="0020441A" w:rsidRPr="0020441A" w14:paraId="118FDC7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E11130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CV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013098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78246285358142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5610C5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1779597889388373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722EA9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8186316710963</w:t>
            </w:r>
          </w:p>
        </w:tc>
      </w:tr>
      <w:tr w:rsidR="0020441A" w:rsidRPr="0020441A" w14:paraId="00492B8A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70A4B2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LYM%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0F1E34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63768644159452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AA9A31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82568792673709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8E18F7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027005429615738</w:t>
            </w:r>
          </w:p>
        </w:tc>
      </w:tr>
      <w:tr w:rsidR="0020441A" w:rsidRPr="0020441A" w14:paraId="26B6218D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217EAE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LYM#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A9A97D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736949646031974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7C04D6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391716789524141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767731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308251576775537</w:t>
            </w:r>
          </w:p>
        </w:tc>
      </w:tr>
      <w:tr w:rsidR="0020441A" w:rsidRPr="0020441A" w14:paraId="54AF74E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3431F7EA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CH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7C008FB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22490948026853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C974DA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5319698573556682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38AF39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577705962088709</w:t>
            </w:r>
          </w:p>
        </w:tc>
      </w:tr>
      <w:tr w:rsidR="0020441A" w:rsidRPr="0020441A" w14:paraId="4DDB1BB1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A243FE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CHC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BB411B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203224462158771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1617F43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98033106971529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3001BDC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399918610524673</w:t>
            </w:r>
          </w:p>
        </w:tc>
      </w:tr>
      <w:tr w:rsidR="0020441A" w:rsidRPr="0020441A" w14:paraId="38AE538D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69C2344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MPV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5A5DA0D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237043977585231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54EFAE9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12758022076860416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A09E54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769805623423632</w:t>
            </w:r>
          </w:p>
        </w:tc>
      </w:tr>
      <w:tr w:rsidR="0020441A" w:rsidRPr="0020441A" w14:paraId="2DB6D60F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2C811E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BASO%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062AD6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45553781434286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04A3C30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36969139916296395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97EBA1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59616108581841</w:t>
            </w:r>
          </w:p>
        </w:tc>
      </w:tr>
      <w:tr w:rsidR="0020441A" w:rsidRPr="0020441A" w14:paraId="7F4BEFC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5A3ECA06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BASO#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35D93A72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50448827269255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9A4015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6355162708352348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53D3CC2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3351823836714306</w:t>
            </w:r>
          </w:p>
        </w:tc>
      </w:tr>
      <w:tr w:rsidR="0020441A" w:rsidRPr="0020441A" w14:paraId="78A353DC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F3B5A1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EO%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2FB533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7716262126571933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EB3FCF5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48396633611812795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19FC21A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1018087090724311</w:t>
            </w:r>
          </w:p>
        </w:tc>
      </w:tr>
      <w:tr w:rsidR="0020441A" w:rsidRPr="0020441A" w14:paraId="7195B36D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2CD52379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EO#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7BE98E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79166831100805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5FB7A87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54902431843742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B986CE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0685802837992628</w:t>
            </w:r>
          </w:p>
        </w:tc>
      </w:tr>
      <w:tr w:rsidR="0020441A" w:rsidRPr="0020441A" w14:paraId="267F10F4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711459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PDW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0CA6DE50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756187874058205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78AB689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9284331770334877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62D87EA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8359656147391875</w:t>
            </w:r>
          </w:p>
        </w:tc>
      </w:tr>
      <w:tr w:rsidR="0020441A" w:rsidRPr="0020441A" w14:paraId="5F2153FD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73BA1D0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lastRenderedPageBreak/>
              <w:t>PCT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5F8A52E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691901407239726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EE5B77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0685612180188552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7DBD382F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141186708077662</w:t>
            </w:r>
          </w:p>
        </w:tc>
      </w:tr>
      <w:tr w:rsidR="0020441A" w:rsidRPr="0020441A" w14:paraId="4A928831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1CA006ED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NEUT%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423668CC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454599334423332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3C5F2484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2820603248186962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29089D9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024525423291654</w:t>
            </w:r>
          </w:p>
        </w:tc>
      </w:tr>
      <w:tr w:rsidR="0020441A" w:rsidRPr="0020441A" w14:paraId="1AF0B113" w14:textId="77777777" w:rsidTr="00CE6F30">
        <w:trPr>
          <w:trHeight w:val="336"/>
        </w:trPr>
        <w:tc>
          <w:tcPr>
            <w:tcW w:w="2261" w:type="dxa"/>
            <w:shd w:val="clear" w:color="auto" w:fill="auto"/>
            <w:noWrap/>
            <w:vAlign w:val="center"/>
          </w:tcPr>
          <w:p w14:paraId="727F8D9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NEUT#</w:t>
            </w:r>
          </w:p>
        </w:tc>
        <w:tc>
          <w:tcPr>
            <w:tcW w:w="2370" w:type="dxa"/>
            <w:shd w:val="clear" w:color="auto" w:fill="auto"/>
            <w:noWrap/>
            <w:vAlign w:val="center"/>
          </w:tcPr>
          <w:p w14:paraId="22672F13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17695262942708</w:t>
            </w:r>
          </w:p>
        </w:tc>
        <w:tc>
          <w:tcPr>
            <w:tcW w:w="2707" w:type="dxa"/>
            <w:shd w:val="clear" w:color="auto" w:fill="auto"/>
            <w:noWrap/>
            <w:vAlign w:val="center"/>
          </w:tcPr>
          <w:p w14:paraId="6B85AA51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14787420035017764</w:t>
            </w: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1E3CB08" w14:textId="77777777" w:rsidR="0020441A" w:rsidRPr="0020441A" w:rsidRDefault="0020441A" w:rsidP="00CE6F30">
            <w:pPr>
              <w:widowControl/>
              <w:jc w:val="center"/>
              <w:textAlignment w:val="center"/>
              <w:rPr>
                <w:rFonts w:ascii="Palatino Linotype" w:eastAsia="宋体" w:hAnsi="Palatino Linotype" w:cs="Plantagenet Cherokee"/>
                <w:color w:val="000000"/>
                <w:sz w:val="20"/>
                <w:szCs w:val="20"/>
              </w:rPr>
            </w:pPr>
            <w:r w:rsidRPr="0020441A">
              <w:rPr>
                <w:rFonts w:ascii="Palatino Linotype" w:eastAsia="宋体" w:hAnsi="Palatino Linotype" w:cs="Plantagenet Cherokee"/>
                <w:color w:val="000000"/>
                <w:kern w:val="0"/>
                <w:sz w:val="20"/>
                <w:szCs w:val="20"/>
                <w:lang w:bidi="ar"/>
              </w:rPr>
              <w:t>0.009403960880601374</w:t>
            </w:r>
          </w:p>
        </w:tc>
      </w:tr>
    </w:tbl>
    <w:p w14:paraId="3AEE18FE" w14:textId="77777777" w:rsidR="0020441A" w:rsidRPr="0020441A" w:rsidRDefault="0020441A">
      <w:pPr>
        <w:rPr>
          <w:rFonts w:ascii="Palatino Linotype" w:hAnsi="Palatino Linotype" w:hint="eastAsia"/>
          <w:sz w:val="20"/>
          <w:szCs w:val="20"/>
        </w:rPr>
      </w:pPr>
    </w:p>
    <w:sectPr w:rsidR="0020441A" w:rsidRPr="00204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lantagenet Cherokee">
    <w:panose1 w:val="02020000000000000000"/>
    <w:charset w:val="B1"/>
    <w:family w:val="roman"/>
    <w:pitch w:val="variable"/>
    <w:sig w:usb0="80000803" w:usb1="00000000" w:usb2="00001000" w:usb3="00000000" w:csb0="000001F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07898A"/>
    <w:rsid w:val="FF07898A"/>
    <w:rsid w:val="0020441A"/>
    <w:rsid w:val="00286D7D"/>
    <w:rsid w:val="003D13F1"/>
    <w:rsid w:val="004169BD"/>
    <w:rsid w:val="00424F96"/>
    <w:rsid w:val="00734B42"/>
    <w:rsid w:val="00794F9E"/>
    <w:rsid w:val="00812CDE"/>
    <w:rsid w:val="00974899"/>
    <w:rsid w:val="00A1237E"/>
    <w:rsid w:val="00B031A4"/>
    <w:rsid w:val="00C11259"/>
    <w:rsid w:val="00CA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124A87B"/>
  <w15:docId w15:val="{E1A89AD1-58BA-C340-8897-F4BA3E19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rsid w:val="00B031A4"/>
    <w:pPr>
      <w:widowControl/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30</Words>
  <Characters>4736</Characters>
  <Application>Microsoft Office Word</Application>
  <DocSecurity>0</DocSecurity>
  <Lines>39</Lines>
  <Paragraphs>11</Paragraphs>
  <ScaleCrop>false</ScaleCrop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茗</dc:creator>
  <cp:lastModifiedBy>Wu Ming</cp:lastModifiedBy>
  <cp:revision>9</cp:revision>
  <dcterms:created xsi:type="dcterms:W3CDTF">2025-06-05T22:23:00Z</dcterms:created>
  <dcterms:modified xsi:type="dcterms:W3CDTF">2025-06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4B1484A19F84EDDE53A841684FF09600_41</vt:lpwstr>
  </property>
</Properties>
</file>